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2"/>
        <w:gridCol w:w="5940"/>
        <w:gridCol w:w="1522"/>
      </w:tblGrid>
      <w:tr w:rsidR="00333578" w:rsidRPr="00333578" w14:paraId="6DFF846D" w14:textId="77777777" w:rsidTr="00333578">
        <w:trPr>
          <w:trHeight w:val="13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BB19D" w14:textId="77777777" w:rsidR="00333578" w:rsidRPr="00333578" w:rsidRDefault="00333578" w:rsidP="00333578">
            <w:pPr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proofErr w:type="spellStart"/>
            <w:r w:rsidRPr="00333578">
              <w:rPr>
                <w:rFonts w:eastAsia="Times New Roman" w:cstheme="minorHAnsi"/>
                <w:b/>
                <w:bCs/>
                <w:kern w:val="0"/>
                <w14:ligatures w14:val="none"/>
              </w:rPr>
              <w:t>RefSeq</w:t>
            </w:r>
            <w:proofErr w:type="spellEnd"/>
            <w:r w:rsidRPr="00333578">
              <w:rPr>
                <w:rFonts w:eastAsia="Times New Roman" w:cstheme="minorHAnsi"/>
                <w:b/>
                <w:bCs/>
                <w:kern w:val="0"/>
                <w14:ligatures w14:val="none"/>
              </w:rPr>
              <w:t>-Protein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99B97" w14:textId="77777777" w:rsidR="00333578" w:rsidRPr="00333578" w:rsidRDefault="00333578" w:rsidP="00333578">
            <w:pPr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b/>
                <w:bCs/>
                <w:kern w:val="0"/>
                <w14:ligatures w14:val="none"/>
              </w:rPr>
              <w:t>Name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2DB9B" w14:textId="77777777" w:rsidR="00333578" w:rsidRPr="00333578" w:rsidRDefault="00333578" w:rsidP="00333578">
            <w:pPr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b/>
                <w:bCs/>
                <w:kern w:val="0"/>
                <w14:ligatures w14:val="none"/>
              </w:rPr>
              <w:t>Old Locus Tag</w:t>
            </w:r>
          </w:p>
        </w:tc>
      </w:tr>
      <w:tr w:rsidR="00333578" w:rsidRPr="00333578" w14:paraId="32D6BD4E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82F7F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03014006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31C8A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 xml:space="preserve">Multidrug </w:t>
            </w:r>
            <w:proofErr w:type="spellStart"/>
            <w:r w:rsidRPr="00333578">
              <w:rPr>
                <w:rFonts w:eastAsia="Times New Roman" w:cstheme="minorHAnsi"/>
                <w:kern w:val="0"/>
                <w14:ligatures w14:val="none"/>
              </w:rPr>
              <w:t>effflux</w:t>
            </w:r>
            <w:proofErr w:type="spellEnd"/>
            <w:r w:rsidRPr="00333578">
              <w:rPr>
                <w:rFonts w:eastAsia="Times New Roman" w:cstheme="minorHAnsi"/>
                <w:kern w:val="0"/>
                <w14:ligatures w14:val="none"/>
              </w:rPr>
              <w:t xml:space="preserve"> MFS transporter (Sugar (And other) transporter family protein)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AA849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0734</w:t>
            </w:r>
          </w:p>
        </w:tc>
      </w:tr>
      <w:tr w:rsidR="00333578" w:rsidRPr="00333578" w14:paraId="634CA91E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9296E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03014076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767D6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Putative chitinase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72E6C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1281</w:t>
            </w:r>
          </w:p>
        </w:tc>
      </w:tr>
      <w:tr w:rsidR="00333578" w:rsidRPr="00333578" w14:paraId="30A67318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0D378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03014144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D67D4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Hydrolase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5038F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0063</w:t>
            </w:r>
          </w:p>
        </w:tc>
      </w:tr>
      <w:tr w:rsidR="00333578" w:rsidRPr="00333578" w14:paraId="7ACEF49B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A3A01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03014431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033D8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Putative membrane protein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1CC7E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0093</w:t>
            </w:r>
          </w:p>
        </w:tc>
      </w:tr>
      <w:tr w:rsidR="00333578" w:rsidRPr="00333578" w14:paraId="09815E71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AE1A8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03014918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FD3E8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SDR family NAD(P)-dependent oxidoreductase (Short chain dehydrogenase family protein)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13815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0159</w:t>
            </w:r>
          </w:p>
        </w:tc>
      </w:tr>
      <w:tr w:rsidR="00333578" w:rsidRPr="00333578" w14:paraId="408C3D0F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0BC3D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03014922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249EC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Chalcone isomerase domain-containing protein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AD3CC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0288</w:t>
            </w:r>
          </w:p>
        </w:tc>
      </w:tr>
      <w:tr w:rsidR="00333578" w:rsidRPr="00333578" w14:paraId="5E94A9A9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F3D57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03014925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12B17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Mycolic acid cyclopropane synthetase family protein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EEE31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0558</w:t>
            </w:r>
          </w:p>
        </w:tc>
      </w:tr>
      <w:tr w:rsidR="00333578" w:rsidRPr="00333578" w14:paraId="009ADE8E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DACC3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03014999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96BB0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Phosphoglucomutase/</w:t>
            </w:r>
            <w:proofErr w:type="spellStart"/>
            <w:r w:rsidRPr="00333578">
              <w:rPr>
                <w:rFonts w:eastAsia="Times New Roman" w:cstheme="minorHAnsi"/>
                <w:kern w:val="0"/>
                <w14:ligatures w14:val="none"/>
              </w:rPr>
              <w:t>phosphomannomutase</w:t>
            </w:r>
            <w:proofErr w:type="spellEnd"/>
            <w:r w:rsidRPr="00333578">
              <w:rPr>
                <w:rFonts w:eastAsia="Times New Roman" w:cstheme="minorHAnsi"/>
                <w:kern w:val="0"/>
                <w14:ligatures w14:val="none"/>
              </w:rPr>
              <w:t>, alpha/beta/alpha domain III family protein (</w:t>
            </w:r>
            <w:proofErr w:type="spellStart"/>
            <w:r w:rsidRPr="00333578">
              <w:rPr>
                <w:rFonts w:eastAsia="Times New Roman" w:cstheme="minorHAnsi"/>
                <w:kern w:val="0"/>
                <w14:ligatures w14:val="none"/>
              </w:rPr>
              <w:t>Phosphomannomutase</w:t>
            </w:r>
            <w:proofErr w:type="spellEnd"/>
            <w:r w:rsidRPr="00333578">
              <w:rPr>
                <w:rFonts w:eastAsia="Times New Roman" w:cstheme="minorHAnsi"/>
                <w:kern w:val="0"/>
                <w14:ligatures w14:val="none"/>
              </w:rPr>
              <w:t>)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51748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0560</w:t>
            </w:r>
          </w:p>
        </w:tc>
      </w:tr>
      <w:tr w:rsidR="00333578" w:rsidRPr="00333578" w14:paraId="0E829B53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8A64E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03015460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0EB6E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3-phosphoshikimate 1-carboxyvinyltransferase (EC 2.5.1.19) (5-enolpyruvylshikimate-3-phosphate synthase) (EPSP synthase) (EPSPS)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4D23E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0561</w:t>
            </w:r>
          </w:p>
        </w:tc>
      </w:tr>
      <w:tr w:rsidR="00333578" w:rsidRPr="00333578" w14:paraId="319CE93A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D69F0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03015463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5EB2A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Class I SAM-dependent methyltransferase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B6EF9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0609</w:t>
            </w:r>
          </w:p>
        </w:tc>
      </w:tr>
      <w:tr w:rsidR="00333578" w:rsidRPr="00333578" w14:paraId="4089D6AF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C1456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03015474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50A69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asparaginase (EC 3.5.1.1)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D343D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0852</w:t>
            </w:r>
          </w:p>
        </w:tc>
      </w:tr>
      <w:tr w:rsidR="00333578" w:rsidRPr="00333578" w14:paraId="21F4DEFC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DDF34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03015487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88962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PIN-like domain-containing protein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B56FD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0853</w:t>
            </w:r>
          </w:p>
        </w:tc>
      </w:tr>
      <w:tr w:rsidR="00333578" w:rsidRPr="00333578" w14:paraId="0188A13D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B306E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03015496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DBF5C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 xml:space="preserve">Dicarboxylate symporter family protein (Dicarboxylate/amino </w:t>
            </w:r>
            <w:proofErr w:type="spellStart"/>
            <w:proofErr w:type="gramStart"/>
            <w:r w:rsidRPr="00333578">
              <w:rPr>
                <w:rFonts w:eastAsia="Times New Roman" w:cstheme="minorHAnsi"/>
                <w:kern w:val="0"/>
                <w14:ligatures w14:val="none"/>
              </w:rPr>
              <w:t>acid:cation</w:t>
            </w:r>
            <w:proofErr w:type="spellEnd"/>
            <w:proofErr w:type="gramEnd"/>
            <w:r w:rsidRPr="00333578">
              <w:rPr>
                <w:rFonts w:eastAsia="Times New Roman" w:cstheme="minorHAnsi"/>
                <w:kern w:val="0"/>
                <w14:ligatures w14:val="none"/>
              </w:rPr>
              <w:t xml:space="preserve"> symporter)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2E644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0855</w:t>
            </w:r>
          </w:p>
        </w:tc>
      </w:tr>
      <w:tr w:rsidR="00333578" w:rsidRPr="00333578" w14:paraId="37B7E7F0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E4F2A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03015502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FEC54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MFS transporter, sugar porter family protein (Sugar porter family MFS transporter)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A3173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0860</w:t>
            </w:r>
          </w:p>
        </w:tc>
      </w:tr>
      <w:tr w:rsidR="00333578" w:rsidRPr="00333578" w14:paraId="62FD9EE3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9AFE4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03016175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D7F2B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Uncharacterized protein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45715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0863</w:t>
            </w:r>
          </w:p>
        </w:tc>
      </w:tr>
      <w:tr w:rsidR="00333578" w:rsidRPr="00333578" w14:paraId="4C975570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557A3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03016192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FD4A4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DUF2345 domain-containing protein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D7BE9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0865</w:t>
            </w:r>
          </w:p>
        </w:tc>
      </w:tr>
      <w:tr w:rsidR="00333578" w:rsidRPr="00333578" w14:paraId="02FF1FF8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58194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03016246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8E714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proofErr w:type="spellStart"/>
            <w:proofErr w:type="gramStart"/>
            <w:r w:rsidRPr="00333578">
              <w:rPr>
                <w:rFonts w:eastAsia="Times New Roman" w:cstheme="minorHAnsi"/>
                <w:kern w:val="0"/>
                <w14:ligatures w14:val="none"/>
              </w:rPr>
              <w:t>Sodium:solute</w:t>
            </w:r>
            <w:proofErr w:type="spellEnd"/>
            <w:proofErr w:type="gramEnd"/>
            <w:r w:rsidRPr="00333578">
              <w:rPr>
                <w:rFonts w:eastAsia="Times New Roman" w:cstheme="minorHAnsi"/>
                <w:kern w:val="0"/>
                <w14:ligatures w14:val="none"/>
              </w:rPr>
              <w:t xml:space="preserve"> symporter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5BBB6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1183</w:t>
            </w:r>
          </w:p>
        </w:tc>
      </w:tr>
      <w:tr w:rsidR="00333578" w:rsidRPr="00333578" w14:paraId="6D5E292E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A2179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03016271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2D12A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 xml:space="preserve">Quercetin 2,3-dioxygenase C-terminal </w:t>
            </w:r>
            <w:proofErr w:type="spellStart"/>
            <w:r w:rsidRPr="00333578">
              <w:rPr>
                <w:rFonts w:eastAsia="Times New Roman" w:cstheme="minorHAnsi"/>
                <w:kern w:val="0"/>
                <w14:ligatures w14:val="none"/>
              </w:rPr>
              <w:t>cupin</w:t>
            </w:r>
            <w:proofErr w:type="spellEnd"/>
            <w:r w:rsidRPr="00333578">
              <w:rPr>
                <w:rFonts w:eastAsia="Times New Roman" w:cstheme="minorHAnsi"/>
                <w:kern w:val="0"/>
                <w14:ligatures w14:val="none"/>
              </w:rPr>
              <w:t xml:space="preserve"> domain-containing protein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EF733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1194</w:t>
            </w:r>
          </w:p>
        </w:tc>
      </w:tr>
      <w:tr w:rsidR="00333578" w:rsidRPr="00333578" w14:paraId="42ED1285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EB8C1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03016320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2A572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Amino acid permease (Amino acid permease family protein)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1DE60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1220</w:t>
            </w:r>
          </w:p>
        </w:tc>
      </w:tr>
      <w:tr w:rsidR="00333578" w:rsidRPr="00333578" w14:paraId="757614B8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C45B8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03016424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B6FAC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Sugar MFS transporter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7EC6E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1278</w:t>
            </w:r>
          </w:p>
        </w:tc>
      </w:tr>
      <w:tr w:rsidR="00333578" w:rsidRPr="00333578" w14:paraId="4FC98B58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5D21A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03016434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A01A4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Glycoside hydrolase family 3 protein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DD462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1282</w:t>
            </w:r>
          </w:p>
        </w:tc>
      </w:tr>
      <w:tr w:rsidR="00333578" w:rsidRPr="00333578" w14:paraId="20D1C7B3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37D59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03016520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C72A8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CRISPR-associated endonuclease Cas1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78121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1323</w:t>
            </w:r>
          </w:p>
        </w:tc>
      </w:tr>
      <w:tr w:rsidR="00333578" w:rsidRPr="00333578" w14:paraId="55C70BCD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6E968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03016595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50A47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USC family protein (Fusaric acid resistance family protein)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83B48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1367</w:t>
            </w:r>
          </w:p>
        </w:tc>
      </w:tr>
      <w:tr w:rsidR="00333578" w:rsidRPr="00333578" w14:paraId="0B8EA676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C9EB9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03017422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20495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Lipoprotein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6BF1D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1731</w:t>
            </w:r>
          </w:p>
        </w:tc>
      </w:tr>
      <w:tr w:rsidR="00333578" w:rsidRPr="00333578" w14:paraId="31189213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4B80F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10030467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60452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Sel1 repeat family protein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094C9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1853</w:t>
            </w:r>
          </w:p>
        </w:tc>
      </w:tr>
      <w:tr w:rsidR="00333578" w:rsidRPr="00333578" w14:paraId="48B39F0B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8BF72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lastRenderedPageBreak/>
              <w:t>WP_010032171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5290A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Helix-turn-helix domain-containing protein (Helix-turn-helix family protein)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4606A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0557</w:t>
            </w:r>
          </w:p>
        </w:tc>
      </w:tr>
      <w:tr w:rsidR="00333578" w:rsidRPr="00333578" w14:paraId="3D1D0BA4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94F59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11457396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5E7D0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Sugar (And other) transporter family protein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B18A4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0502</w:t>
            </w:r>
          </w:p>
        </w:tc>
      </w:tr>
      <w:tr w:rsidR="00333578" w:rsidRPr="00333578" w14:paraId="41EC811E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47809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11648612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DA280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DUF1365 domain-containing protein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FC8F0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FTL_1472</w:t>
            </w:r>
          </w:p>
        </w:tc>
      </w:tr>
      <w:tr w:rsidR="00333578" w:rsidRPr="00333578" w14:paraId="2F4FCA44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24540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13921936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76A90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ABC transporter, permease protein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FE6A2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many</w:t>
            </w:r>
          </w:p>
        </w:tc>
      </w:tr>
      <w:tr w:rsidR="00333578" w:rsidRPr="00333578" w14:paraId="1D80BBFF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F5E62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11457329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49A9D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IS630 family transposase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C37AE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many</w:t>
            </w:r>
          </w:p>
        </w:tc>
      </w:tr>
      <w:tr w:rsidR="00333578" w:rsidRPr="00333578" w14:paraId="1AA32F37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8D870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03019836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4205F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Putative transposase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AB4B3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many</w:t>
            </w:r>
          </w:p>
        </w:tc>
      </w:tr>
      <w:tr w:rsidR="00333578" w:rsidRPr="00333578" w14:paraId="527329E1" w14:textId="77777777" w:rsidTr="00333578">
        <w:trPr>
          <w:trHeight w:val="315"/>
        </w:trPr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711F3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WP_003019836</w:t>
            </w:r>
          </w:p>
        </w:tc>
        <w:tc>
          <w:tcPr>
            <w:tcW w:w="5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836E7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Transposase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EE20F" w14:textId="77777777" w:rsidR="00333578" w:rsidRPr="00333578" w:rsidRDefault="00333578" w:rsidP="00333578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333578">
              <w:rPr>
                <w:rFonts w:eastAsia="Times New Roman" w:cstheme="minorHAnsi"/>
                <w:kern w:val="0"/>
                <w14:ligatures w14:val="none"/>
              </w:rPr>
              <w:t>many</w:t>
            </w:r>
          </w:p>
        </w:tc>
      </w:tr>
    </w:tbl>
    <w:p w14:paraId="271A81D2" w14:textId="77777777" w:rsidR="00FD5615" w:rsidRDefault="00FD5615"/>
    <w:sectPr w:rsidR="00FD56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578"/>
    <w:rsid w:val="00333578"/>
    <w:rsid w:val="00FD5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25627"/>
  <w15:chartTrackingRefBased/>
  <w15:docId w15:val="{F269F02A-9312-3C46-99D6-9AD69F818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4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2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Garrison</dc:creator>
  <cp:keywords/>
  <dc:description/>
  <cp:lastModifiedBy>Nicole Garrison</cp:lastModifiedBy>
  <cp:revision>1</cp:revision>
  <dcterms:created xsi:type="dcterms:W3CDTF">2023-11-30T03:04:00Z</dcterms:created>
  <dcterms:modified xsi:type="dcterms:W3CDTF">2023-11-30T03:42:00Z</dcterms:modified>
</cp:coreProperties>
</file>